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530DA" w14:textId="0395675B" w:rsidR="00144203" w:rsidRPr="00EA5A5B" w:rsidRDefault="00144203">
      <w:pPr>
        <w:rPr>
          <w:rFonts w:ascii="Times New Roman" w:hAnsi="Times New Roman" w:cs="Times New Roman"/>
          <w:szCs w:val="21"/>
        </w:rPr>
      </w:pPr>
      <w:r w:rsidRPr="00EA5A5B">
        <w:rPr>
          <w:rFonts w:ascii="Times New Roman" w:hAnsi="Times New Roman" w:cs="Times New Roman"/>
          <w:szCs w:val="21"/>
        </w:rPr>
        <w:t>Table S4. GO pathway.</w:t>
      </w:r>
    </w:p>
    <w:tbl>
      <w:tblPr>
        <w:tblW w:w="15027" w:type="dxa"/>
        <w:tblInd w:w="-9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05"/>
        <w:gridCol w:w="1052"/>
        <w:gridCol w:w="2438"/>
        <w:gridCol w:w="192"/>
        <w:gridCol w:w="814"/>
        <w:gridCol w:w="901"/>
        <w:gridCol w:w="816"/>
        <w:gridCol w:w="816"/>
        <w:gridCol w:w="816"/>
        <w:gridCol w:w="5799"/>
        <w:gridCol w:w="699"/>
      </w:tblGrid>
      <w:tr w:rsidR="00144203" w:rsidRPr="009A6F1E" w14:paraId="6817A668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5924F9F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TOLOG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56E81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06CFDB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006" w:type="dxa"/>
            <w:gridSpan w:val="2"/>
            <w:shd w:val="clear" w:color="auto" w:fill="auto"/>
            <w:noWrap/>
            <w:vAlign w:val="center"/>
            <w:hideMark/>
          </w:tcPr>
          <w:p w14:paraId="604F224F" w14:textId="34426624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  <w:r w:rsid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ti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42B0E" w14:textId="7255329D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g</w:t>
            </w:r>
            <w:proofErr w:type="spellEnd"/>
            <w:r w:rsid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ti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4A9AE" w14:textId="1A013CE4" w:rsidR="00144203" w:rsidRPr="009A6F1E" w:rsidRDefault="009A6F1E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44203"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E39C5" w14:textId="04142C96" w:rsidR="00144203" w:rsidRPr="009A6F1E" w:rsidRDefault="009A6F1E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44203"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ju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B384B" w14:textId="3B20C4DE" w:rsidR="00144203" w:rsidRPr="009A6F1E" w:rsidRDefault="009A6F1E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44203"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5559" w:type="dxa"/>
            <w:shd w:val="clear" w:color="auto" w:fill="auto"/>
            <w:noWrap/>
            <w:vAlign w:val="center"/>
            <w:hideMark/>
          </w:tcPr>
          <w:p w14:paraId="13AB8DA9" w14:textId="6649EA71" w:rsidR="00144203" w:rsidRPr="009A6F1E" w:rsidRDefault="009A6F1E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="00144203"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44203"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7663BFA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</w:t>
            </w:r>
          </w:p>
        </w:tc>
      </w:tr>
      <w:tr w:rsidR="00144203" w:rsidRPr="009A6F1E" w14:paraId="222A960A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E57D3A6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F686A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2613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79356D91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HC class II protein complex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1B94352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86D25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FDB70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0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23DF7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4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0043E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4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FC4B9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HLA-DMA/CD74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2ADAACF9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44203" w:rsidRPr="009A6F1E" w14:paraId="24120AC9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6CABF58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B7846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2611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27E1DF16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HC protein complex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F3817AD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102AB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02426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4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7B155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AB018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254A0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HLA-DMA/CD74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29548AE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44203" w:rsidRPr="009A6F1E" w14:paraId="55DDEDB0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334971C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6020F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0669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5CD9E113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athrin</w:t>
            </w:r>
            <w:proofErr w:type="spellEnd"/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coated endocytic vesicle membran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D9C77D6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E0FBA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E3B3F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8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3B035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BD6AB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729CD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FCGR1A/CD74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D5B627C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44203" w:rsidRPr="009A6F1E" w14:paraId="46A92178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DF44D15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DF7CB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0666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4458066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docytic vesicle membran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FFB8213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A041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3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CDE6B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8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DA1E3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85469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B1CE8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FCGR1A/CD74/ANXA3/TLR2/MARCO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4550C52D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144203" w:rsidRPr="009A6F1E" w14:paraId="270AB73F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175D56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9B8D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0665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3E8444A7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athrin</w:t>
            </w:r>
            <w:proofErr w:type="spellEnd"/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coated vesicle membran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34A97E1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1768C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D8A3D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1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D1489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9A575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D639B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FCGR1A/CD74/HIP1/IL7R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2E12EC94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144203" w:rsidRPr="009A6F1E" w14:paraId="1D7B6C1B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124A3D2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D8CC3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4774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7DFDF259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cretory granule lumen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247348D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7AE35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2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30ECE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1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BCFB9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CD2B6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C562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F1A1/TXNDC5/S100A9/QPCT/S100A12/ARG1/CTSW/PPBP/DEFA4/CAMP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7D2CFD1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144203" w:rsidRPr="009A6F1E" w14:paraId="42C2DC27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2EEFFDB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A494D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0136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623AF985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athrin</w:t>
            </w:r>
            <w:proofErr w:type="spellEnd"/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coated vesicl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B834866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D25C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2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024E1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1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3ABCC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285B4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02701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FCGR1A/CD74/HIP1/IL7R/SNX9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1451852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144203" w:rsidRPr="009A6F1E" w14:paraId="54386DD7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884A041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4C085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60205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085A7F2B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toplasmic vesicle lumen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2CD47BA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55966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6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38C0D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7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09B14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A0543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8C19D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F1A1/TXNDC5/S100A9/QPCT/S100A12/ARG1/CTSW/PPBP/DEFA4/CAMP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4608A1EA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144203" w:rsidRPr="009A6F1E" w14:paraId="04FE89D7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3DAB729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16281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1983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581CDB0F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esicle lumen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60CB360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A5D6B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8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E88CC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8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2B30E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BFBB8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4C7AB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F1A1/TXNDC5/S100A9/QPCT/S100A12/ARG1/CTSW/PPBP/DEFA4/CAMP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A3CAE7A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144203" w:rsidRPr="009A6F1E" w14:paraId="2604F783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3FAB8F9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70751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1904724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2100869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rtiary granule lumen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C392D39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8A4AC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22078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1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46819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A4C03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3137D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T/MMP9/TNFAIP6/PPBP/CAMP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4BAF7AC0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44203" w:rsidRPr="009A6F1E" w14:paraId="5A645B3D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7981550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664CC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5334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2905AB92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athrin</w:t>
            </w:r>
            <w:proofErr w:type="spellEnd"/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coated endocytic vesicl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993C220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B2769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39C32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BF4B8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8066B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B0CF6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FCGR1A/CD74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217D2E42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44203" w:rsidRPr="009A6F1E" w14:paraId="7D113D62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70D150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C1CD6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71556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1C1B042D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ntegral component of </w:t>
            </w:r>
            <w:proofErr w:type="spellStart"/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menal</w:t>
            </w:r>
            <w:proofErr w:type="spellEnd"/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ide of endoplasmic reticulum membran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37C024C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0F02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AF4FF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5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59DC5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2852D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BFDDD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CD74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B17046B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144203" w:rsidRPr="009A6F1E" w14:paraId="17786929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96CC181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830BA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98553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7882389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menal</w:t>
            </w:r>
            <w:proofErr w:type="spellEnd"/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ide of endoplasmic reticulum membran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6C2F8B7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C4CEF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05F76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5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B2EC6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E33E7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9F3D1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CD74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77B7D08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144203" w:rsidRPr="009A6F1E" w14:paraId="310A10E4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16707CA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28535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22626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3DDD1E4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tosolic ribosom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6DEFE1A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71EC3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3E738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A3B05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6E2F7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E07C1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S3/RPL13A/RPL13/RPSA/RPL3/RPL18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CEC51C7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144203" w:rsidRPr="009A6F1E" w14:paraId="59440AC5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A36CD3F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CE298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0139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133DD2F7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docytic vesicl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5D2F6D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571C6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7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A8B93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8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96DA7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08532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2ADB9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FCGR1A/CD74/ANXA3/TLR2/GNLY/MARCO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4E4F74E3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144203" w:rsidRPr="009A6F1E" w14:paraId="5E621758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25E0D65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4AFC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98576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39479E09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menal</w:t>
            </w:r>
            <w:proofErr w:type="spellEnd"/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ide of membran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B86A31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AE7A5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57351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5C41D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176A1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1067C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CD74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5B29098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144203" w:rsidRPr="009A6F1E" w14:paraId="4095B674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4267C2F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70287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0662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07A89471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ated vesicle membran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9536AA5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F339A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B77DB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1EF64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99948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A43B6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FCGR1A/CD74/HIP1/IL7R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0246DD0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144203" w:rsidRPr="009A6F1E" w14:paraId="0AE05FD8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A855D93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3BDA5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2588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026F5CB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-Golgi network membran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5441F50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2033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1A2C5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E35B3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ED2DC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9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BEDF2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CD74/AP1S2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2741899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44203" w:rsidRPr="009A6F1E" w14:paraId="21864BD6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CC98A6A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FFBC2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0135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57FA0B3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ated vesicl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E8CBFE7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ADDFA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5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2B095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D527E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28A1C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9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921F2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FCGR1A/CD74/HIP1/IL7R/SNX9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7382F95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144203" w:rsidRPr="009A6F1E" w14:paraId="00946E34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818090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EA1B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22625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6B2FADD8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tosolic large ribosomal subunit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F2D1DAC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82009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1B6DD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0FB9A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8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10914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61EB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L13A/RPL13/RPL3/RPL18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BB4C273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144203" w:rsidRPr="009A6F1E" w14:paraId="52AE494F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9546BC0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67AB2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2507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718DCAB7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 to Golgi transport vesicle membran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7A6B65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DAB6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6588C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FFEE7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2C10F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50775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CD74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5DBF762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144203" w:rsidRPr="009A6F1E" w14:paraId="3C057745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33F4C52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F997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5580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249036F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cific granule lumen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B9A6BF0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BC2D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E4DC0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9C000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7A694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E48CB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T/ARG1/DEFA4/CAMP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AAB6319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144203" w:rsidRPr="009A6F1E" w14:paraId="46B6E5FC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8BD6CF5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9B32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802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4D2A5880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-Golgi network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C91F9F8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F8645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1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EE38D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C73EF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87E41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7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042B3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CD74/AP1S2/TGFBI/SNX9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04BCAFC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144203" w:rsidRPr="009A6F1E" w14:paraId="1C7F71C0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1A1D67A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DEFAB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4391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73D05BF1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bosomal subunit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B64312D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F524D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554B3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F3344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E822E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50DA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S3/RPL13A/RPL13/RPSA/RPL3/RPL18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E6AA66D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144203" w:rsidRPr="009A6F1E" w14:paraId="556F4881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03B9788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132D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1772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1F794F29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munological synaps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BDE8993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09049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C3016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DA7A9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5FF59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1C409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RA/CD3E/LCK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29CA6AC8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144203" w:rsidRPr="009A6F1E" w14:paraId="7662B3F1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93D7281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E7915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0134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0457F9A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PII-coated ER to Golgi transport vesicl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E10C858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2A18D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C5FF0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93920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170A5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B329F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CD74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8D1DEF3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144203" w:rsidRPr="009A6F1E" w14:paraId="22FC2A95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39E1013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B758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2581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7B399B7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cific granul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C0DAD4B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E15B3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34CD2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6D122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1CBB5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0CE1A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T/ANXA3/ARG1/DEFA4/CAMP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49F6BEC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44203" w:rsidRPr="009A6F1E" w14:paraId="3847543A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EFA54B2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FFDD8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70820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4309FE6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rtiary granul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17121A2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445DB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89BBB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B1F1E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5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56EA2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20130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T/MMP9/TNFAIP6/PPBP/CAMP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2CA45B17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44203" w:rsidRPr="009A6F1E" w14:paraId="064F2D42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3770AD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8994D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840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7E4DF0B7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bosom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F18A33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9CC25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3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98182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A1871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5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87413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9F29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S3/RPL13A/RPL13/RPSA/RPL3/RPL18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44D58A9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144203" w:rsidRPr="009A6F1E" w14:paraId="5C7DB75A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687E105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03E7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5934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60F8C679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rge ribosomal subunit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2E30419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0FB6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8E9AA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923C2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7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D8CD6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0D2E5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L13A/RPL13/RPL3/RPL18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48A77D46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144203" w:rsidRPr="009A6F1E" w14:paraId="59E3DF91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DEFD820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33B0F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765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0F3D9CD2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sosomal membran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9B5ED1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6870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8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68C9B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CDC38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915E1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921CC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F1A1/HLA-DPB1/HLA-DRA/HLA-DPA1/HLA-DMA/CD74/AP1S2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CD24667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144203" w:rsidRPr="009A6F1E" w14:paraId="276E53E6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604AB26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692B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98852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7ED856DD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tic vacuole membran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C89664D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6884A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8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76370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E9063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5F17E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E4C35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F1A1/HLA-DPB1/HLA-DRA/HLA-DPA1/HLA-DMA/CD74/AP1S2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5BE7A7F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144203" w:rsidRPr="009A6F1E" w14:paraId="7031E6F1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E955879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00375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1904813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2E416FC1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colin-1-rich granule lumen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F690732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5D8F7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1405D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9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F1850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9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47772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74E13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F1A1/QPCT/MMP9/TNFAIP6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5EAEA79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144203" w:rsidRPr="009A6F1E" w14:paraId="71C05852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575AB3B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6BDB1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9897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2517FF2D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ernal side of plasma membran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4A52CF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A4AA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2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FDE56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15D16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CF8A6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7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BC21C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1C/CD74/KLRK1/CD3E/IL7R/CCR7/CXCL9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29E282CA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144203" w:rsidRPr="009A6F1E" w14:paraId="76A71287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B0932ED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3B917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774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63107F18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cuolar membran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AE8B076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65232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1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C0BE7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1582F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3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0F6EA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5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D41C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F1A1/HLA-DPB1/HLA-DRA/HLA-DPA1/HLA-DMA/CD74/AP1S2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7724AA8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144203" w:rsidRPr="009A6F1E" w14:paraId="20100E3A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27EBCDB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FE21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0176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09327A76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gral component of endoplasmic reticulum membran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090B803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03F4D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962AF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BBB32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1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97575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1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BF2E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CD74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5635DBE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144203" w:rsidRPr="009A6F1E" w14:paraId="4434491F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2FE967F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04E4C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1227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07286A0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insic component of endoplasmic reticulum membran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477DBF8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E7BA1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9B4B7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0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6B99A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8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B4327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5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C12D3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CD74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6FAF274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144203" w:rsidRPr="009A6F1E" w14:paraId="14757A5F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4E6033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5ACAC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1234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058E009B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rinsic component of cytoplasmic side of plasma membran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3B9DDAD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A057E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1B632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78D15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6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C2E48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9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836DC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CK/HIP1/SNX9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60D39F7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144203" w:rsidRPr="009A6F1E" w14:paraId="4C9EB051" w14:textId="77777777" w:rsidTr="00144203">
        <w:trPr>
          <w:trHeight w:val="28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9E451FB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A0CF9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101002</w:t>
            </w:r>
          </w:p>
        </w:tc>
        <w:tc>
          <w:tcPr>
            <w:tcW w:w="2630" w:type="dxa"/>
            <w:gridSpan w:val="2"/>
            <w:shd w:val="clear" w:color="auto" w:fill="auto"/>
            <w:noWrap/>
            <w:vAlign w:val="center"/>
            <w:hideMark/>
          </w:tcPr>
          <w:p w14:paraId="33407537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colin-1-rich granul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ADD80C4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1CB7A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/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7CCDB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AB69E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6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C82B2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EC273" w14:textId="77777777" w:rsidR="00144203" w:rsidRPr="009A6F1E" w:rsidRDefault="00144203" w:rsidP="0014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F1A1/QPCT/MMP9/TNFAIP6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FB6A32C" w14:textId="77777777" w:rsidR="00144203" w:rsidRPr="009A6F1E" w:rsidRDefault="00144203" w:rsidP="001442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A6F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</w:tbl>
    <w:p w14:paraId="2474C294" w14:textId="77777777" w:rsidR="00144203" w:rsidRPr="009A6F1E" w:rsidRDefault="00144203">
      <w:pPr>
        <w:rPr>
          <w:rFonts w:ascii="Times New Roman" w:hAnsi="Times New Roman" w:cs="Times New Roman"/>
          <w:sz w:val="18"/>
          <w:szCs w:val="18"/>
        </w:rPr>
      </w:pPr>
    </w:p>
    <w:sectPr w:rsidR="00144203" w:rsidRPr="009A6F1E" w:rsidSect="001442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085A7" w14:textId="77777777" w:rsidR="008C28C5" w:rsidRDefault="008C28C5" w:rsidP="00144203">
      <w:r>
        <w:separator/>
      </w:r>
    </w:p>
  </w:endnote>
  <w:endnote w:type="continuationSeparator" w:id="0">
    <w:p w14:paraId="6014B982" w14:textId="77777777" w:rsidR="008C28C5" w:rsidRDefault="008C28C5" w:rsidP="00144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6CFA1" w14:textId="77777777" w:rsidR="008C28C5" w:rsidRDefault="008C28C5" w:rsidP="00144203">
      <w:r>
        <w:separator/>
      </w:r>
    </w:p>
  </w:footnote>
  <w:footnote w:type="continuationSeparator" w:id="0">
    <w:p w14:paraId="71ED6818" w14:textId="77777777" w:rsidR="008C28C5" w:rsidRDefault="008C28C5" w:rsidP="001442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03C"/>
    <w:rsid w:val="00144203"/>
    <w:rsid w:val="004A79AB"/>
    <w:rsid w:val="0084303C"/>
    <w:rsid w:val="008C28C5"/>
    <w:rsid w:val="009A6F1E"/>
    <w:rsid w:val="00AB1A1F"/>
    <w:rsid w:val="00EA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4594B9"/>
  <w15:chartTrackingRefBased/>
  <w15:docId w15:val="{15C9E151-CC35-448D-9EF5-83D2EF5A5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2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2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51</Words>
  <Characters>4284</Characters>
  <Application>Microsoft Office Word</Application>
  <DocSecurity>0</DocSecurity>
  <Lines>35</Lines>
  <Paragraphs>10</Paragraphs>
  <ScaleCrop>false</ScaleCrop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</dc:creator>
  <cp:keywords/>
  <dc:description/>
  <cp:lastModifiedBy>hh</cp:lastModifiedBy>
  <cp:revision>4</cp:revision>
  <dcterms:created xsi:type="dcterms:W3CDTF">2022-02-15T17:51:00Z</dcterms:created>
  <dcterms:modified xsi:type="dcterms:W3CDTF">2022-02-16T08:31:00Z</dcterms:modified>
</cp:coreProperties>
</file>